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E277D" w14:textId="77777777" w:rsidR="00641989" w:rsidRPr="0071300A" w:rsidRDefault="006009EF" w:rsidP="00641989">
      <w:pPr>
        <w:spacing w:line="480" w:lineRule="auto"/>
        <w:jc w:val="both"/>
        <w:rPr>
          <w:b/>
          <w:szCs w:val="20"/>
        </w:rPr>
      </w:pPr>
      <w:r>
        <w:rPr>
          <w:b/>
          <w:bCs/>
        </w:rPr>
        <w:t>S</w:t>
      </w:r>
      <w:r w:rsidRPr="00A42176">
        <w:rPr>
          <w:b/>
          <w:bCs/>
        </w:rPr>
        <w:t>5</w:t>
      </w:r>
      <w:r w:rsidRPr="003A4631">
        <w:rPr>
          <w:b/>
          <w:bCs/>
        </w:rPr>
        <w:t xml:space="preserve"> </w:t>
      </w:r>
      <w:r w:rsidRPr="00A42176">
        <w:rPr>
          <w:b/>
          <w:bCs/>
        </w:rPr>
        <w:t>Table</w:t>
      </w:r>
      <w:r>
        <w:rPr>
          <w:b/>
          <w:bCs/>
        </w:rPr>
        <w:t>.</w:t>
      </w:r>
      <w:r w:rsidRPr="00A42176">
        <w:rPr>
          <w:b/>
          <w:bCs/>
        </w:rPr>
        <w:t xml:space="preserve"> 101 SNPs from the GWAS discovery phase prioritized for technical validation using three approaches (|RASdiff|, cluster method and combined Z-test)</w:t>
      </w:r>
      <w:r>
        <w:rPr>
          <w:b/>
          <w:bCs/>
        </w:rPr>
        <w:t>.</w:t>
      </w:r>
      <w:r w:rsidRPr="00A42176">
        <w:rPr>
          <w:szCs w:val="22"/>
        </w:rPr>
        <w:t xml:space="preserve"> </w:t>
      </w:r>
      <w:r w:rsidRPr="0071300A">
        <w:rPr>
          <w:szCs w:val="22"/>
        </w:rPr>
        <w:t>The SNPs selected by the |RAS</w:t>
      </w:r>
      <w:r w:rsidRPr="0071300A">
        <w:rPr>
          <w:szCs w:val="22"/>
          <w:vertAlign w:val="subscript"/>
        </w:rPr>
        <w:t>diff</w:t>
      </w:r>
      <w:r w:rsidRPr="0071300A">
        <w:rPr>
          <w:szCs w:val="22"/>
        </w:rPr>
        <w:t>| method are listed first (48 SNPs), followed by those selected through the cluster method (total of 54 SNPs, 9 of which have already been selected by the |RAS</w:t>
      </w:r>
      <w:r w:rsidRPr="0071300A">
        <w:rPr>
          <w:szCs w:val="22"/>
          <w:vertAlign w:val="subscript"/>
        </w:rPr>
        <w:t>diff</w:t>
      </w:r>
      <w:r w:rsidRPr="0071300A">
        <w:rPr>
          <w:szCs w:val="22"/>
        </w:rPr>
        <w:t>| strategy) and finally the combined Z-test (total of 49 SNPs, 37 of which have already been selected by the previous two methods). For each SNP, the |RAS</w:t>
      </w:r>
      <w:r w:rsidRPr="0071300A">
        <w:rPr>
          <w:szCs w:val="22"/>
          <w:vertAlign w:val="subscript"/>
        </w:rPr>
        <w:t>diff</w:t>
      </w:r>
      <w:r w:rsidRPr="0071300A">
        <w:rPr>
          <w:szCs w:val="22"/>
        </w:rPr>
        <w:t xml:space="preserve">|, LD score/Cluster ID and </w:t>
      </w:r>
      <w:r w:rsidRPr="0071300A">
        <w:rPr>
          <w:i/>
          <w:szCs w:val="22"/>
        </w:rPr>
        <w:t>P</w:t>
      </w:r>
      <w:r w:rsidRPr="0071300A">
        <w:rPr>
          <w:szCs w:val="22"/>
        </w:rPr>
        <w:t>-value for a given SNP are only indicated if the SNP passed the selection threshold in the respective method.</w:t>
      </w:r>
    </w:p>
    <w:tbl>
      <w:tblPr>
        <w:tblW w:w="8822" w:type="dxa"/>
        <w:tblInd w:w="93" w:type="dxa"/>
        <w:tblLook w:val="04A0" w:firstRow="1" w:lastRow="0" w:firstColumn="1" w:lastColumn="0" w:noHBand="0" w:noVBand="1"/>
      </w:tblPr>
      <w:tblGrid>
        <w:gridCol w:w="1258"/>
        <w:gridCol w:w="709"/>
        <w:gridCol w:w="1661"/>
        <w:gridCol w:w="1225"/>
        <w:gridCol w:w="1276"/>
        <w:gridCol w:w="1276"/>
        <w:gridCol w:w="1417"/>
      </w:tblGrid>
      <w:tr w:rsidR="002957F2" w:rsidRPr="0071300A" w14:paraId="41E2B90C" w14:textId="77777777" w:rsidTr="002D1357">
        <w:trPr>
          <w:trHeight w:val="385"/>
        </w:trPr>
        <w:tc>
          <w:tcPr>
            <w:tcW w:w="1258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CD2F40" w14:textId="77777777" w:rsidR="002957F2" w:rsidRPr="0071300A" w:rsidRDefault="002957F2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9A89B6" w14:textId="77777777" w:rsidR="002957F2" w:rsidRPr="0071300A" w:rsidRDefault="002957F2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6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A1CE54" w14:textId="77777777" w:rsidR="002957F2" w:rsidRPr="0071300A" w:rsidRDefault="002957F2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7543BC" w14:textId="77777777" w:rsidR="002957F2" w:rsidRPr="0071300A" w:rsidRDefault="002957F2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|</w:t>
            </w:r>
            <w:r w:rsidRPr="0071300A">
              <w:rPr>
                <w:b/>
                <w:bCs/>
                <w:color w:val="000000"/>
                <w:sz w:val="20"/>
                <w:szCs w:val="22"/>
              </w:rPr>
              <w:t>RAS</w:t>
            </w:r>
            <w:r w:rsidRPr="0071300A">
              <w:rPr>
                <w:b/>
                <w:bCs/>
                <w:color w:val="000000"/>
                <w:sz w:val="20"/>
                <w:szCs w:val="22"/>
                <w:vertAlign w:val="subscript"/>
              </w:rPr>
              <w:t>diff</w:t>
            </w:r>
            <w:r w:rsidRPr="0071300A">
              <w:rPr>
                <w:b/>
                <w:bCs/>
                <w:color w:val="000000"/>
                <w:sz w:val="20"/>
                <w:szCs w:val="20"/>
              </w:rPr>
              <w:t>|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B452B8" w14:textId="77777777" w:rsidR="002957F2" w:rsidRPr="0071300A" w:rsidRDefault="002957F2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LD scor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2D64B5C" w14:textId="77777777" w:rsidR="002957F2" w:rsidRPr="0071300A" w:rsidRDefault="002957F2" w:rsidP="002D13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1605A1" w14:textId="77777777" w:rsidR="002957F2" w:rsidRPr="0071300A" w:rsidRDefault="002957F2" w:rsidP="002D1357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1300A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957F2" w:rsidRPr="0071300A" w14:paraId="5CE75D74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E1C6BF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504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488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62C4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LYPL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D43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1C9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FDC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F62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.52E-03</w:t>
            </w:r>
          </w:p>
        </w:tc>
      </w:tr>
      <w:tr w:rsidR="002957F2" w:rsidRPr="0071300A" w14:paraId="2F716D88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2F90295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101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E6F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8873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LEKR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660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70C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885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6FD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.87E-03</w:t>
            </w:r>
          </w:p>
        </w:tc>
      </w:tr>
      <w:tr w:rsidR="002957F2" w:rsidRPr="0071300A" w14:paraId="720E6856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D83D49F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20"/>
              </w:rPr>
              <w:t>rs7741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A5E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C6CB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CDKAL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29D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23F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05D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B32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.29E-04</w:t>
            </w:r>
          </w:p>
        </w:tc>
      </w:tr>
      <w:tr w:rsidR="002957F2" w:rsidRPr="0071300A" w14:paraId="246E590E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DC5A4C7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919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31C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42DC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969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E55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E89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3AC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.66E-03</w:t>
            </w:r>
          </w:p>
        </w:tc>
      </w:tr>
      <w:tr w:rsidR="002957F2" w:rsidRPr="0071300A" w14:paraId="34877462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5B3EA2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20"/>
              </w:rPr>
              <w:t>rs287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B0C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B483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ARID1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F21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106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2F0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8B3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8.56E-04</w:t>
            </w:r>
          </w:p>
        </w:tc>
      </w:tr>
      <w:tr w:rsidR="002957F2" w:rsidRPr="0071300A" w14:paraId="4C02E66A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B88A98B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20"/>
              </w:rPr>
              <w:t>rs4922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207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A548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LUZ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9C4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9FC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BEB7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C06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.28E-04</w:t>
            </w:r>
          </w:p>
        </w:tc>
      </w:tr>
      <w:tr w:rsidR="002957F2" w:rsidRPr="0071300A" w14:paraId="4790965A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64E56C9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20"/>
              </w:rPr>
              <w:t>rs4423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348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4B9A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38F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77C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479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085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9.72E-04</w:t>
            </w:r>
          </w:p>
        </w:tc>
      </w:tr>
      <w:tr w:rsidR="002957F2" w:rsidRPr="0071300A" w14:paraId="05BF0BEC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0E4C7E0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20"/>
              </w:rPr>
              <w:t>rs6902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934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A9EA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CCDC1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780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C44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088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A96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.25E-03</w:t>
            </w:r>
          </w:p>
        </w:tc>
      </w:tr>
      <w:tr w:rsidR="002957F2" w:rsidRPr="0071300A" w14:paraId="768CFB16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3909FF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7671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240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D059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BBD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712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EDC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30C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.04E-03</w:t>
            </w:r>
          </w:p>
        </w:tc>
      </w:tr>
      <w:tr w:rsidR="002957F2" w:rsidRPr="0071300A" w14:paraId="66F7C336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896F0F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6466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53D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0EB6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IMMP2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5C9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070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1AC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A3C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.12E-03</w:t>
            </w:r>
          </w:p>
        </w:tc>
      </w:tr>
      <w:tr w:rsidR="002957F2" w:rsidRPr="0071300A" w14:paraId="61D0E6EE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A08D81E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131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C72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C4E3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TNFSF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084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DD5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14C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8BF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.60E-03</w:t>
            </w:r>
          </w:p>
        </w:tc>
      </w:tr>
      <w:tr w:rsidR="002957F2" w:rsidRPr="0071300A" w14:paraId="0BD9DDCF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63829C1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602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9D2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3C1C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CCK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CE9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8D0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13400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521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.33E-03</w:t>
            </w:r>
          </w:p>
        </w:tc>
      </w:tr>
      <w:tr w:rsidR="002957F2" w:rsidRPr="0071300A" w14:paraId="58681F28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01EF550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5458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D0D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56C0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DNAH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BA8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780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F86E9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E8B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.00E-03</w:t>
            </w:r>
          </w:p>
        </w:tc>
      </w:tr>
      <w:tr w:rsidR="002957F2" w:rsidRPr="0071300A" w14:paraId="453B5CF0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D80177A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7767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63E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AB27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CDKAL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B1E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211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B78D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DCA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.33E-03</w:t>
            </w:r>
          </w:p>
        </w:tc>
      </w:tr>
      <w:tr w:rsidR="002957F2" w:rsidRPr="0071300A" w14:paraId="1011794B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694978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59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31C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4C38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E66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99A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ABFAF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479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.29E-03</w:t>
            </w:r>
          </w:p>
        </w:tc>
      </w:tr>
      <w:tr w:rsidR="002957F2" w:rsidRPr="0071300A" w14:paraId="6A57ADD0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66F037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78319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29C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68D1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ZFA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1C9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116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FD142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DCF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.87E-03</w:t>
            </w:r>
          </w:p>
        </w:tc>
      </w:tr>
      <w:tr w:rsidR="002957F2" w:rsidRPr="0071300A" w14:paraId="157B54DF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0B40178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6531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2A9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CB92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BC0379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AA8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0A7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28CE9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B89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.20E-03</w:t>
            </w:r>
          </w:p>
        </w:tc>
      </w:tr>
      <w:tr w:rsidR="002957F2" w:rsidRPr="0071300A" w14:paraId="0ECDBE40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773A496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752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E37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FEF4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FRMD4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D5B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D01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2801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7AE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.68E-03</w:t>
            </w:r>
          </w:p>
        </w:tc>
      </w:tr>
      <w:tr w:rsidR="002957F2" w:rsidRPr="0071300A" w14:paraId="31985DC0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086329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7221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E16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0205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ADARB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311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015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942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B06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.97E-03</w:t>
            </w:r>
          </w:p>
        </w:tc>
      </w:tr>
      <w:tr w:rsidR="002957F2" w:rsidRPr="0071300A" w14:paraId="6A81CFB0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514BD1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222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6C3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506B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F0C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452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BA9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03E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.71E-03</w:t>
            </w:r>
          </w:p>
        </w:tc>
      </w:tr>
      <w:tr w:rsidR="002957F2" w:rsidRPr="0071300A" w14:paraId="04B61BD8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0983EF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942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180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B056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IQG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A22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232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8F5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477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.11E-03</w:t>
            </w:r>
          </w:p>
        </w:tc>
      </w:tr>
      <w:tr w:rsidR="002957F2" w:rsidRPr="0071300A" w14:paraId="22D0E6D5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56DEFF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333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B8F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13B9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8B2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529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6B3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D5F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.67E-03</w:t>
            </w:r>
          </w:p>
        </w:tc>
      </w:tr>
      <w:tr w:rsidR="002957F2" w:rsidRPr="0071300A" w14:paraId="5E412910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343027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1629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198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A703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SH3GL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FCC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0EB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CFA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606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.33E-03</w:t>
            </w:r>
          </w:p>
        </w:tc>
      </w:tr>
      <w:tr w:rsidR="002957F2" w:rsidRPr="0071300A" w14:paraId="1406F8DF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4D12122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39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D26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2E22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PARV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B15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E1B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3F0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054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.60E-03</w:t>
            </w:r>
          </w:p>
        </w:tc>
      </w:tr>
      <w:tr w:rsidR="002957F2" w:rsidRPr="0071300A" w14:paraId="05245CFA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A8648B1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7682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ABA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2173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155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846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7B4F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4FF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.36E-03</w:t>
            </w:r>
          </w:p>
        </w:tc>
      </w:tr>
      <w:tr w:rsidR="002957F2" w:rsidRPr="0071300A" w14:paraId="3A16A8B9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F0FA1E9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7911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3F3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C799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1A8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FCF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BC6BD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CD9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.39E-03</w:t>
            </w:r>
          </w:p>
        </w:tc>
      </w:tr>
      <w:tr w:rsidR="002957F2" w:rsidRPr="0071300A" w14:paraId="20A4A905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538CE3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73748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A57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F7F5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EPHB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6C8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B6D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AC9B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58F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2F166EB8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7F4E6C0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9039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4DF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93A9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843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6F2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1B76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F56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.79E-03</w:t>
            </w:r>
          </w:p>
        </w:tc>
      </w:tr>
      <w:tr w:rsidR="002957F2" w:rsidRPr="0071300A" w14:paraId="49448A83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AA25294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508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A10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4CCA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856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683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AFA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B64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.04E-03</w:t>
            </w:r>
          </w:p>
        </w:tc>
      </w:tr>
      <w:tr w:rsidR="002957F2" w:rsidRPr="0071300A" w14:paraId="3C4047D8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5829513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lastRenderedPageBreak/>
              <w:t>rs1445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EC0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47CC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17A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500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325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319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47D385B4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110915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2792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156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527C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23E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525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FCB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F74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6105CF7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BD255B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7241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DB2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C290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ZNF4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BBC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3E6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BF3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C46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.16E-03</w:t>
            </w:r>
          </w:p>
        </w:tc>
      </w:tr>
      <w:tr w:rsidR="002957F2" w:rsidRPr="0071300A" w14:paraId="5DA45811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CCB3664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3097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58D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3680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LOC2854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878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BE6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8F611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AFF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438EF819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4D36D01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9487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774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0C27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DA3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EDC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B1340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95A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.74E-03</w:t>
            </w:r>
          </w:p>
        </w:tc>
      </w:tr>
      <w:tr w:rsidR="002957F2" w:rsidRPr="0071300A" w14:paraId="320F8FD6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D0A049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733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FC1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DE71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833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EF7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0A4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6D0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CD5C966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0DE1BB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723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865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B046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250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4ED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6B0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5B4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0F9EE459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9C2BA3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36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076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9F35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953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141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215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855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.48E-03</w:t>
            </w:r>
          </w:p>
        </w:tc>
      </w:tr>
      <w:tr w:rsidR="002957F2" w:rsidRPr="0071300A" w14:paraId="57A59F7E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DAAF555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602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B74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6912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A85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EE9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DA9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8E6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20DDF70F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7E486B5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088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90B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8B56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329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B3B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B23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064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8B0B398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5BAF32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6881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0C9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1D2B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FC8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5F7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86C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025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78AB6A18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DE6A3B6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962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609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95FF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102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C08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665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18C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.69E-03</w:t>
            </w:r>
          </w:p>
        </w:tc>
      </w:tr>
      <w:tr w:rsidR="002957F2" w:rsidRPr="0071300A" w14:paraId="5B5AB70A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3120D95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457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F88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2B82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PRKD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C80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CDE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9A8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890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.95E-03</w:t>
            </w:r>
          </w:p>
        </w:tc>
      </w:tr>
      <w:tr w:rsidR="002957F2" w:rsidRPr="0071300A" w14:paraId="45496C3A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22CE601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526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995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7F4C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396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50D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AD3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9C1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.67E-03</w:t>
            </w:r>
          </w:p>
        </w:tc>
      </w:tr>
      <w:tr w:rsidR="002957F2" w:rsidRPr="0071300A" w14:paraId="7C821D65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CC9D96B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9719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AA5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E9CF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EXOC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883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3E0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C49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2B3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6EBF8FE0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6AE96EA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9568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662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A329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303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888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ED9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F94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7D547549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5FF6CFA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6983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7C2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9D85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ZFA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C2C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D60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E26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2A3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.19E-03</w:t>
            </w:r>
          </w:p>
        </w:tc>
      </w:tr>
      <w:tr w:rsidR="002957F2" w:rsidRPr="0071300A" w14:paraId="3EB0CDB1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C246969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05848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C9D5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BDA6F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79C0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9B23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887344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EA15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0895AAD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FCFCA88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889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984F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EF575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B81C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0.1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E0FC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F009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71B9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.70E-03</w:t>
            </w:r>
          </w:p>
        </w:tc>
      </w:tr>
      <w:tr w:rsidR="002957F2" w:rsidRPr="0071300A" w14:paraId="3A7EAE2B" w14:textId="77777777" w:rsidTr="002D1357">
        <w:trPr>
          <w:trHeight w:val="304"/>
        </w:trPr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0685FE3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9227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546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5540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CSMD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563E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2F3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C6DE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5E6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2ADC2FEE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EC75EC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8048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B17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9D5D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RBFOX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9B3A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EB3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1237A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F4F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4C3CFC08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C2782C5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808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9A1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DB4A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MAGI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0809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2C5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860D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04B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521F8643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9D9C0A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3331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235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B106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CDH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1385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BFD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1D6B7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E3C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162E2356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E6E95ED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36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79E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F786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PTPR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BB0A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38B3" w14:textId="77777777" w:rsidR="002957F2" w:rsidRPr="0071300A" w:rsidRDefault="002957F2" w:rsidP="002D1357">
            <w:pPr>
              <w:jc w:val="center"/>
              <w:rPr>
                <w:b/>
                <w:color w:val="FF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5022E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367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5C34B5A2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0E6540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397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F4E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4C04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OR8U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EF6D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6C1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C156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FDF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7684DB52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D28FDF0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346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C43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5EB3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ARHGAP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3E86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5B5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B798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87E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7C38228A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DEC55C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11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3BE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F2D2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CNTL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43D5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8D9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A1BE0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337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6F5BC034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0920A10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516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BA1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D99F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LPPR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49DB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B0E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95661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EBE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2918F38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DE9748A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612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B07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B95E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DLG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239F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AB5E" w14:textId="77777777" w:rsidR="002957F2" w:rsidRPr="0071300A" w:rsidRDefault="002957F2" w:rsidP="002D1357">
            <w:pPr>
              <w:jc w:val="center"/>
              <w:rPr>
                <w:b/>
                <w:color w:val="FF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99320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152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.41E-03</w:t>
            </w:r>
          </w:p>
        </w:tc>
      </w:tr>
      <w:tr w:rsidR="002957F2" w:rsidRPr="0071300A" w14:paraId="29844287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5303754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6945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5F2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C8CF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PDE1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99A3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3B4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4B99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4C9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1B6E5A2D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1F910AE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825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C2A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03B1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PCDH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89AE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940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EF9F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200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23BC5D1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3863B93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3789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5E5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93F4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TLL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3F6F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6CC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7A86A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7A4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52A17D4B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A20BC77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556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FD6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CF34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TMEM132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4CA9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E93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99AD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B6C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4E7F33AC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50809D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6110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BCC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4161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MACROD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91D7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9E3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B285B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AB7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1E1D7B0F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EE2AD9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2027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86B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24E8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FPGT-TNNI3K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89D3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250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FCE2B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85A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1074C12D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06B4CE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1708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322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E58E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SLC6A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B401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B0F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2665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1DE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4CF61741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A23980A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041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966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5819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NPSR1-AS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766A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485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B647D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BDD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585790C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E70842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2666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982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EC23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CPED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5C2D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BBC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DA82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628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63BBD592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C8192CE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242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D3A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BB2A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CNTN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B04F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2EE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853B9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DF2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4B883674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7FD2120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87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8F5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81E2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PALM2-AKAP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77D3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7C3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0C62C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945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F528657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9DD51C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7491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6C4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1F0F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NPAS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F385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92A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36271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584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7393475F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F89CAF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413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C0A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F4FB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SYN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6215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FBFD" w14:textId="77777777" w:rsidR="002957F2" w:rsidRPr="0071300A" w:rsidRDefault="002957F2" w:rsidP="002D1357">
            <w:pPr>
              <w:jc w:val="center"/>
              <w:rPr>
                <w:sz w:val="20"/>
                <w:szCs w:val="18"/>
              </w:rPr>
            </w:pPr>
            <w:r w:rsidRPr="0071300A">
              <w:rPr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F7F18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837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2F93A5C4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25F61A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4349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478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8254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C9A7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D22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50CC8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3C6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042BC8EC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E4B2E16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8838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F2A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049C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790C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7C9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DE123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7B9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470364FF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EC7B085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3188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AD4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DAF5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3B23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86D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EA2CB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3CE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6B3E8DDA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465BC8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lastRenderedPageBreak/>
              <w:t>rs11847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FCF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8759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62A8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B55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CAAB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367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5B3A20FE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D4C740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9656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C12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073B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E567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2DD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60539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BFE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A1012EB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10A310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1229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812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243D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1E9D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A0F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60F97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A8E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286B4CA9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5B2893B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962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575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0284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3431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B71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CCFE5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3BA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29055904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768C4D0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9267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3C1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7170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D8DC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19E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CE61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25F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4881B787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34BCD4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495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EAB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E57D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4CE0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498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2F59A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19D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46154EB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36A9AE6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72716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52FC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62D3E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C2A8D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35F8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9046C5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D75E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8B501C3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5039D15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3973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DDCB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900CB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A03AF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22F8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5E6312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94AB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8F4494B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116C29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82058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1E6F1DF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9</w:t>
            </w:r>
          </w:p>
        </w:tc>
        <w:tc>
          <w:tcPr>
            <w:tcW w:w="16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DD41A2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2BA07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B7F36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</w:tcPr>
          <w:p w14:paraId="1E01D87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8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7DB08F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19C145D5" w14:textId="77777777" w:rsidTr="002D1357">
        <w:trPr>
          <w:trHeight w:val="304"/>
        </w:trPr>
        <w:tc>
          <w:tcPr>
            <w:tcW w:w="1258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EACA05C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942352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A24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6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EBEA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9D539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8AB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181830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EF3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24113448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6A0B434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9547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EEB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4C7B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EEEB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A8C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F293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FDC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3E1D965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0F7856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95228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4E5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23F0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9A13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1AC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7180A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9FD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34A63426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A5DD80C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2583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34D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7538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EB4D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919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DA46D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738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20452216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72B6680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8055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2E6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8FC3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0191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346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99A4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4C7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69B92768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3969F4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164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85D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640A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EA78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B6D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99688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66F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</w:tr>
      <w:tr w:rsidR="002957F2" w:rsidRPr="0071300A" w14:paraId="0AD03AC1" w14:textId="77777777" w:rsidTr="002D1357">
        <w:trPr>
          <w:trHeight w:val="304"/>
        </w:trPr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29A448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68556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66B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B2AF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C2C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53F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C2F1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B74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2.46E-03</w:t>
            </w:r>
          </w:p>
        </w:tc>
      </w:tr>
      <w:tr w:rsidR="002957F2" w:rsidRPr="0071300A" w14:paraId="6FB3AB43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6AA4B3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7133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55C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5264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AKR1E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886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2C4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054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1C7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.58E-03</w:t>
            </w:r>
          </w:p>
        </w:tc>
      </w:tr>
      <w:tr w:rsidR="002957F2" w:rsidRPr="0071300A" w14:paraId="0EBC07BC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BE25B8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966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F1C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B196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A8F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3E5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2A7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BEF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.99E-03</w:t>
            </w:r>
          </w:p>
        </w:tc>
      </w:tr>
      <w:tr w:rsidR="002957F2" w:rsidRPr="0071300A" w14:paraId="25E9606B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816527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30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694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8A89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824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0BA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9C54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09F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.87E-03</w:t>
            </w:r>
          </w:p>
        </w:tc>
      </w:tr>
      <w:tr w:rsidR="002957F2" w:rsidRPr="0071300A" w14:paraId="0B99D4D7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524A81D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7463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1FB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F496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TACC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012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D75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F79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DF13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4.97E-03</w:t>
            </w:r>
          </w:p>
        </w:tc>
      </w:tr>
      <w:tr w:rsidR="002957F2" w:rsidRPr="0071300A" w14:paraId="3775183B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86F62D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287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ED6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103E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ARID1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E36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C2B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979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DB9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.04E-03</w:t>
            </w:r>
          </w:p>
        </w:tc>
      </w:tr>
      <w:tr w:rsidR="002957F2" w:rsidRPr="0071300A" w14:paraId="721C3225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22F6A40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353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D26C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436A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0C9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5AA5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389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F21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.34E-03</w:t>
            </w:r>
          </w:p>
        </w:tc>
      </w:tr>
      <w:tr w:rsidR="002957F2" w:rsidRPr="0071300A" w14:paraId="4498E0FD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EBCB4D2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80836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AE0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6FA0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BC0408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3D9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BC6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4AA9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FD8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.44E-03</w:t>
            </w:r>
          </w:p>
        </w:tc>
      </w:tr>
      <w:tr w:rsidR="002957F2" w:rsidRPr="0071300A" w14:paraId="654EE4C6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7FC30CA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491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77E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5799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71A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20A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877A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20D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.72E-03</w:t>
            </w:r>
          </w:p>
        </w:tc>
      </w:tr>
      <w:tr w:rsidR="002957F2" w:rsidRPr="0071300A" w14:paraId="132DBBBB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EAB7100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525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C42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B3A8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034F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A7EB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C16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8C5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5.98E-03</w:t>
            </w:r>
          </w:p>
        </w:tc>
      </w:tr>
      <w:tr w:rsidR="002957F2" w:rsidRPr="0071300A" w14:paraId="092BBC6A" w14:textId="77777777" w:rsidTr="002D1357">
        <w:trPr>
          <w:trHeight w:val="30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C87B6A5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4377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BD3E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E38B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CCK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142D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E38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A271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67D8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.08E-03</w:t>
            </w:r>
          </w:p>
        </w:tc>
      </w:tr>
      <w:tr w:rsidR="002957F2" w:rsidRPr="0071300A" w14:paraId="12CBBB12" w14:textId="77777777" w:rsidTr="002D1357">
        <w:trPr>
          <w:trHeight w:val="324"/>
        </w:trPr>
        <w:tc>
          <w:tcPr>
            <w:tcW w:w="125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DE7EB1F" w14:textId="77777777" w:rsidR="002957F2" w:rsidRPr="0071300A" w:rsidRDefault="002957F2" w:rsidP="002D1357">
            <w:pPr>
              <w:rPr>
                <w:bCs/>
                <w:color w:val="000000"/>
                <w:sz w:val="20"/>
                <w:szCs w:val="18"/>
              </w:rPr>
            </w:pPr>
            <w:r w:rsidRPr="0071300A">
              <w:rPr>
                <w:bCs/>
                <w:color w:val="000000"/>
                <w:sz w:val="20"/>
                <w:szCs w:val="18"/>
              </w:rPr>
              <w:t>rs104840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340270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1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74E7E64" w14:textId="77777777" w:rsidR="002957F2" w:rsidRPr="0071300A" w:rsidRDefault="002957F2" w:rsidP="002D1357">
            <w:pPr>
              <w:jc w:val="center"/>
              <w:rPr>
                <w:i/>
                <w:iCs/>
                <w:color w:val="000000"/>
                <w:sz w:val="20"/>
                <w:szCs w:val="18"/>
              </w:rPr>
            </w:pPr>
            <w:r w:rsidRPr="0071300A">
              <w:rPr>
                <w:i/>
                <w:iCs/>
                <w:color w:val="000000"/>
                <w:sz w:val="20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953BE56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B9B452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B4787C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30BCE7" w14:textId="77777777" w:rsidR="002957F2" w:rsidRPr="0071300A" w:rsidRDefault="002957F2" w:rsidP="002D1357">
            <w:pPr>
              <w:jc w:val="center"/>
              <w:rPr>
                <w:color w:val="000000"/>
                <w:sz w:val="20"/>
                <w:szCs w:val="18"/>
              </w:rPr>
            </w:pPr>
            <w:r w:rsidRPr="0071300A">
              <w:rPr>
                <w:color w:val="000000"/>
                <w:sz w:val="20"/>
                <w:szCs w:val="18"/>
              </w:rPr>
              <w:t>6.39E-03</w:t>
            </w:r>
          </w:p>
        </w:tc>
      </w:tr>
    </w:tbl>
    <w:p w14:paraId="74631484" w14:textId="7C8AF946" w:rsidR="00795E74" w:rsidRDefault="00641989" w:rsidP="00272F7F">
      <w:pPr>
        <w:ind w:right="-489"/>
        <w:jc w:val="both"/>
      </w:pPr>
      <w:bookmarkStart w:id="0" w:name="_GoBack"/>
      <w:r>
        <w:rPr>
          <w:sz w:val="20"/>
          <w:szCs w:val="20"/>
        </w:rPr>
        <w:t xml:space="preserve">Abbreviations - </w:t>
      </w:r>
      <w:r w:rsidRPr="0071300A">
        <w:rPr>
          <w:sz w:val="20"/>
          <w:szCs w:val="20"/>
        </w:rPr>
        <w:t xml:space="preserve">Chr.: Chromosome; bp: Base pair position (Affymetrix GenomeWideSNP_6 Annotations, release 32); </w:t>
      </w:r>
      <w:r w:rsidR="002957F2" w:rsidRPr="002957F2">
        <w:rPr>
          <w:sz w:val="20"/>
          <w:szCs w:val="20"/>
        </w:rPr>
        <w:t>|RASdiff|: Absolute value of the relative allele score difference between cases and controls</w:t>
      </w:r>
      <w:r w:rsidR="002957F2">
        <w:rPr>
          <w:sz w:val="20"/>
          <w:szCs w:val="20"/>
        </w:rPr>
        <w:t>.</w:t>
      </w:r>
    </w:p>
    <w:bookmarkEnd w:id="0"/>
    <w:sectPr w:rsidR="00795E74" w:rsidSect="00795E74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C53669" w14:textId="77777777" w:rsidR="00272F7F" w:rsidRDefault="00272F7F" w:rsidP="00272F7F">
      <w:r>
        <w:separator/>
      </w:r>
    </w:p>
  </w:endnote>
  <w:endnote w:type="continuationSeparator" w:id="0">
    <w:p w14:paraId="77295966" w14:textId="77777777" w:rsidR="00272F7F" w:rsidRDefault="00272F7F" w:rsidP="00272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harcoal">
    <w:altName w:val="Cambria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2D648B" w14:textId="77777777" w:rsidR="00272F7F" w:rsidRDefault="00272F7F" w:rsidP="00D20D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5DCA7A" w14:textId="77777777" w:rsidR="00272F7F" w:rsidRDefault="00272F7F" w:rsidP="00272F7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4FA2D5" w14:textId="77777777" w:rsidR="00272F7F" w:rsidRDefault="00272F7F" w:rsidP="00D20D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FA80835" w14:textId="77777777" w:rsidR="00272F7F" w:rsidRDefault="00272F7F" w:rsidP="00272F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F75C78" w14:textId="77777777" w:rsidR="00272F7F" w:rsidRDefault="00272F7F" w:rsidP="00272F7F">
      <w:r>
        <w:separator/>
      </w:r>
    </w:p>
  </w:footnote>
  <w:footnote w:type="continuationSeparator" w:id="0">
    <w:p w14:paraId="7CFB8F1E" w14:textId="77777777" w:rsidR="00272F7F" w:rsidRDefault="00272F7F" w:rsidP="00272F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A79D0"/>
    <w:multiLevelType w:val="hybridMultilevel"/>
    <w:tmpl w:val="DE88C63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5593994"/>
    <w:multiLevelType w:val="hybridMultilevel"/>
    <w:tmpl w:val="FA60D7D0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962C3B"/>
    <w:multiLevelType w:val="multilevel"/>
    <w:tmpl w:val="0DF25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2AC7EFB"/>
    <w:multiLevelType w:val="multilevel"/>
    <w:tmpl w:val="69F2C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8872B02"/>
    <w:multiLevelType w:val="hybridMultilevel"/>
    <w:tmpl w:val="51C668A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5013364F"/>
    <w:multiLevelType w:val="hybridMultilevel"/>
    <w:tmpl w:val="862E0BBC"/>
    <w:lvl w:ilvl="0" w:tplc="A2AC417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B6CD5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983B2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E69F38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DC807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0D2EFA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DABF7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5C15C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26F32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1E45EB2"/>
    <w:multiLevelType w:val="hybridMultilevel"/>
    <w:tmpl w:val="9D3A670E"/>
    <w:lvl w:ilvl="0" w:tplc="AA1C74FE">
      <w:start w:val="1"/>
      <w:numFmt w:val="decimal"/>
      <w:lvlText w:val="%1)"/>
      <w:lvlJc w:val="left"/>
      <w:pPr>
        <w:tabs>
          <w:tab w:val="num" w:pos="1069"/>
        </w:tabs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89"/>
        </w:tabs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9"/>
        </w:tabs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9"/>
        </w:tabs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9"/>
        </w:tabs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9"/>
        </w:tabs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9"/>
        </w:tabs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9"/>
        </w:tabs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9"/>
        </w:tabs>
        <w:ind w:left="6829" w:hanging="180"/>
      </w:pPr>
    </w:lvl>
  </w:abstractNum>
  <w:abstractNum w:abstractNumId="7">
    <w:nsid w:val="784E2C4B"/>
    <w:multiLevelType w:val="hybridMultilevel"/>
    <w:tmpl w:val="DD16550A"/>
    <w:lvl w:ilvl="0" w:tplc="B5B45B16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Lucida Grande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Lucida Grande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Lucida Grande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5"/>
  </w:num>
  <w:num w:numId="6">
    <w:abstractNumId w:val="7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989"/>
    <w:rsid w:val="00272F7F"/>
    <w:rsid w:val="002957F2"/>
    <w:rsid w:val="006009EF"/>
    <w:rsid w:val="00641989"/>
    <w:rsid w:val="0079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EFC6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989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641989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1989"/>
    <w:rPr>
      <w:rFonts w:ascii="Calibri" w:eastAsia="Times New Roman" w:hAnsi="Calibri" w:cs="Times New Roman"/>
      <w:b/>
      <w:bCs/>
      <w:kern w:val="32"/>
      <w:sz w:val="32"/>
      <w:szCs w:val="32"/>
      <w:lang w:val="en-GB"/>
    </w:rPr>
  </w:style>
  <w:style w:type="paragraph" w:styleId="BodyText">
    <w:name w:val="Body Text"/>
    <w:basedOn w:val="Normal"/>
    <w:link w:val="BodyTextChar"/>
    <w:rsid w:val="00641989"/>
    <w:rPr>
      <w:rFonts w:ascii="Charcoal" w:eastAsia="Times" w:hAnsi="Charcoal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641989"/>
    <w:rPr>
      <w:rFonts w:ascii="Charcoal" w:eastAsia="Times" w:hAnsi="Charcoal" w:cs="Times New Roman"/>
      <w:color w:val="000000"/>
      <w:szCs w:val="20"/>
      <w:lang w:val="en-GB"/>
    </w:rPr>
  </w:style>
  <w:style w:type="paragraph" w:styleId="NormalWeb">
    <w:name w:val="Normal (Web)"/>
    <w:basedOn w:val="Normal"/>
    <w:uiPriority w:val="99"/>
    <w:rsid w:val="00641989"/>
    <w:pPr>
      <w:spacing w:before="100" w:beforeAutospacing="1" w:line="200" w:lineRule="atLeast"/>
    </w:pPr>
  </w:style>
  <w:style w:type="character" w:styleId="Hyperlink">
    <w:name w:val="Hyperlink"/>
    <w:basedOn w:val="DefaultParagraphFont"/>
    <w:uiPriority w:val="99"/>
    <w:rsid w:val="00641989"/>
    <w:rPr>
      <w:color w:val="0000FF"/>
      <w:u w:val="single"/>
    </w:rPr>
  </w:style>
  <w:style w:type="paragraph" w:customStyle="1" w:styleId="Default">
    <w:name w:val="Default"/>
    <w:rsid w:val="0064198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rsid w:val="006419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198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641989"/>
  </w:style>
  <w:style w:type="paragraph" w:styleId="Header">
    <w:name w:val="header"/>
    <w:basedOn w:val="Normal"/>
    <w:link w:val="HeaderChar"/>
    <w:rsid w:val="00641989"/>
    <w:pPr>
      <w:tabs>
        <w:tab w:val="center" w:pos="4252"/>
        <w:tab w:val="right" w:pos="8504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rsid w:val="00641989"/>
    <w:rPr>
      <w:rFonts w:ascii="Times New Roman" w:eastAsia="SimSun" w:hAnsi="Times New Roman" w:cs="Times New Roman"/>
      <w:lang w:val="en-GB" w:eastAsia="zh-CN"/>
    </w:rPr>
  </w:style>
  <w:style w:type="table" w:customStyle="1" w:styleId="TableClassic11">
    <w:name w:val="Table Classic 11"/>
    <w:basedOn w:val="TableNormal"/>
    <w:next w:val="TableClassic1"/>
    <w:rsid w:val="00641989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641989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2">
    <w:name w:val="Table Classic 12"/>
    <w:basedOn w:val="TableNormal"/>
    <w:next w:val="TableClassic1"/>
    <w:rsid w:val="00641989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641989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rsid w:val="00641989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6419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4198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64198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41989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rsid w:val="00641989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641989"/>
    <w:rPr>
      <w:color w:val="800080"/>
      <w:u w:val="single"/>
    </w:rPr>
  </w:style>
  <w:style w:type="paragraph" w:customStyle="1" w:styleId="xl24">
    <w:name w:val="xl24"/>
    <w:basedOn w:val="Normal"/>
    <w:rsid w:val="00641989"/>
    <w:pPr>
      <w:pBdr>
        <w:top w:val="single" w:sz="4" w:space="0" w:color="auto"/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5">
    <w:name w:val="xl25"/>
    <w:basedOn w:val="Normal"/>
    <w:rsid w:val="00641989"/>
    <w:pPr>
      <w:pBdr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6">
    <w:name w:val="xl26"/>
    <w:basedOn w:val="Normal"/>
    <w:rsid w:val="00641989"/>
    <w:pPr>
      <w:shd w:val="clear" w:color="auto" w:fill="FFFF99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7">
    <w:name w:val="xl27"/>
    <w:basedOn w:val="Normal"/>
    <w:rsid w:val="00641989"/>
    <w:pPr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8">
    <w:name w:val="xl28"/>
    <w:basedOn w:val="Normal"/>
    <w:rsid w:val="00641989"/>
    <w:pPr>
      <w:shd w:val="clear" w:color="auto" w:fill="FF6600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0">
    <w:name w:val="xl30"/>
    <w:basedOn w:val="Normal"/>
    <w:rsid w:val="00641989"/>
    <w:pPr>
      <w:shd w:val="clear" w:color="auto" w:fill="00CCFF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1">
    <w:name w:val="xl31"/>
    <w:basedOn w:val="Normal"/>
    <w:rsid w:val="00641989"/>
    <w:pP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32">
    <w:name w:val="xl32"/>
    <w:basedOn w:val="Normal"/>
    <w:rsid w:val="00641989"/>
    <w:pPr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paragraph" w:customStyle="1" w:styleId="xl33">
    <w:name w:val="xl33"/>
    <w:basedOn w:val="Normal"/>
    <w:rsid w:val="00641989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i/>
      <w:iCs/>
      <w:lang w:eastAsia="en-GB"/>
    </w:rPr>
  </w:style>
  <w:style w:type="paragraph" w:customStyle="1" w:styleId="xl34">
    <w:name w:val="xl34"/>
    <w:basedOn w:val="Normal"/>
    <w:rsid w:val="00641989"/>
    <w:pPr>
      <w:shd w:val="clear" w:color="auto" w:fill="FFFF99"/>
      <w:spacing w:before="100" w:beforeAutospacing="1" w:after="100" w:afterAutospacing="1"/>
    </w:pPr>
    <w:rPr>
      <w:lang w:eastAsia="en-GB"/>
    </w:rPr>
  </w:style>
  <w:style w:type="paragraph" w:customStyle="1" w:styleId="xl35">
    <w:name w:val="xl35"/>
    <w:basedOn w:val="Normal"/>
    <w:rsid w:val="00641989"/>
    <w:pPr>
      <w:shd w:val="clear" w:color="auto" w:fill="00CCFF"/>
      <w:spacing w:before="100" w:beforeAutospacing="1" w:after="100" w:afterAutospacing="1"/>
    </w:pPr>
    <w:rPr>
      <w:lang w:eastAsia="en-GB"/>
    </w:rPr>
  </w:style>
  <w:style w:type="paragraph" w:customStyle="1" w:styleId="xl36">
    <w:name w:val="xl36"/>
    <w:basedOn w:val="Normal"/>
    <w:rsid w:val="00641989"/>
    <w:pPr>
      <w:shd w:val="clear" w:color="auto" w:fill="FF6600"/>
      <w:spacing w:before="100" w:beforeAutospacing="1" w:after="100" w:afterAutospacing="1"/>
    </w:pPr>
    <w:rPr>
      <w:lang w:eastAsia="en-GB"/>
    </w:rPr>
  </w:style>
  <w:style w:type="paragraph" w:customStyle="1" w:styleId="xl37">
    <w:name w:val="xl37"/>
    <w:basedOn w:val="Normal"/>
    <w:rsid w:val="00641989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character" w:customStyle="1" w:styleId="journalname">
    <w:name w:val="journalname"/>
    <w:basedOn w:val="DefaultParagraphFont"/>
    <w:rsid w:val="00641989"/>
  </w:style>
  <w:style w:type="character" w:styleId="CommentReference">
    <w:name w:val="annotation reference"/>
    <w:basedOn w:val="DefaultParagraphFont"/>
    <w:semiHidden/>
    <w:rsid w:val="00641989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6419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41989"/>
    <w:rPr>
      <w:rFonts w:ascii="Tahoma" w:eastAsia="Times New Roman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rsid w:val="006419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641989"/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parhead1">
    <w:name w:val="parhead1"/>
    <w:basedOn w:val="Normal"/>
    <w:rsid w:val="00641989"/>
    <w:pPr>
      <w:spacing w:line="213" w:lineRule="atLeast"/>
    </w:pPr>
    <w:rPr>
      <w:b/>
      <w:bCs/>
      <w:color w:val="333333"/>
      <w:sz w:val="29"/>
      <w:szCs w:val="29"/>
      <w:lang w:eastAsia="en-GB"/>
    </w:rPr>
  </w:style>
  <w:style w:type="character" w:customStyle="1" w:styleId="cmbx-101">
    <w:name w:val="cmbx-101"/>
    <w:basedOn w:val="DefaultParagraphFont"/>
    <w:rsid w:val="00641989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641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4198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rsid w:val="00641989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64198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641989"/>
    <w:rPr>
      <w:rFonts w:ascii="Lucida Grande" w:eastAsia="Times New Roman" w:hAnsi="Lucida Grande" w:cs="Lucida Grande"/>
      <w:lang w:val="en-GB"/>
    </w:rPr>
  </w:style>
  <w:style w:type="paragraph" w:customStyle="1" w:styleId="font5">
    <w:name w:val="font5"/>
    <w:basedOn w:val="Normal"/>
    <w:rsid w:val="00641989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641989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641989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641989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8">
    <w:name w:val="xl68"/>
    <w:basedOn w:val="Normal"/>
    <w:rsid w:val="00641989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641989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641989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641989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641989"/>
    <w:pP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641989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79">
    <w:name w:val="xl79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641989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2">
    <w:name w:val="xl82"/>
    <w:basedOn w:val="Normal"/>
    <w:rsid w:val="00641989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3">
    <w:name w:val="xl83"/>
    <w:basedOn w:val="Normal"/>
    <w:rsid w:val="00641989"/>
    <w:pPr>
      <w:pBdr>
        <w:top w:val="single" w:sz="12" w:space="0" w:color="000000"/>
        <w:bottom w:val="single" w:sz="8" w:space="0" w:color="000000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641989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64198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6">
    <w:name w:val="xl86"/>
    <w:basedOn w:val="Normal"/>
    <w:rsid w:val="0064198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641989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88">
    <w:name w:val="xl88"/>
    <w:basedOn w:val="Normal"/>
    <w:rsid w:val="00641989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9">
    <w:name w:val="xl89"/>
    <w:basedOn w:val="Normal"/>
    <w:rsid w:val="0064198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90">
    <w:name w:val="xl90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character" w:styleId="LineNumber">
    <w:name w:val="line number"/>
    <w:basedOn w:val="DefaultParagraphFont"/>
    <w:rsid w:val="006419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989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641989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1989"/>
    <w:rPr>
      <w:rFonts w:ascii="Calibri" w:eastAsia="Times New Roman" w:hAnsi="Calibri" w:cs="Times New Roman"/>
      <w:b/>
      <w:bCs/>
      <w:kern w:val="32"/>
      <w:sz w:val="32"/>
      <w:szCs w:val="32"/>
      <w:lang w:val="en-GB"/>
    </w:rPr>
  </w:style>
  <w:style w:type="paragraph" w:styleId="BodyText">
    <w:name w:val="Body Text"/>
    <w:basedOn w:val="Normal"/>
    <w:link w:val="BodyTextChar"/>
    <w:rsid w:val="00641989"/>
    <w:rPr>
      <w:rFonts w:ascii="Charcoal" w:eastAsia="Times" w:hAnsi="Charcoal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641989"/>
    <w:rPr>
      <w:rFonts w:ascii="Charcoal" w:eastAsia="Times" w:hAnsi="Charcoal" w:cs="Times New Roman"/>
      <w:color w:val="000000"/>
      <w:szCs w:val="20"/>
      <w:lang w:val="en-GB"/>
    </w:rPr>
  </w:style>
  <w:style w:type="paragraph" w:styleId="NormalWeb">
    <w:name w:val="Normal (Web)"/>
    <w:basedOn w:val="Normal"/>
    <w:uiPriority w:val="99"/>
    <w:rsid w:val="00641989"/>
    <w:pPr>
      <w:spacing w:before="100" w:beforeAutospacing="1" w:line="200" w:lineRule="atLeast"/>
    </w:pPr>
  </w:style>
  <w:style w:type="character" w:styleId="Hyperlink">
    <w:name w:val="Hyperlink"/>
    <w:basedOn w:val="DefaultParagraphFont"/>
    <w:uiPriority w:val="99"/>
    <w:rsid w:val="00641989"/>
    <w:rPr>
      <w:color w:val="0000FF"/>
      <w:u w:val="single"/>
    </w:rPr>
  </w:style>
  <w:style w:type="paragraph" w:customStyle="1" w:styleId="Default">
    <w:name w:val="Default"/>
    <w:rsid w:val="0064198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rsid w:val="006419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198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641989"/>
  </w:style>
  <w:style w:type="paragraph" w:styleId="Header">
    <w:name w:val="header"/>
    <w:basedOn w:val="Normal"/>
    <w:link w:val="HeaderChar"/>
    <w:rsid w:val="00641989"/>
    <w:pPr>
      <w:tabs>
        <w:tab w:val="center" w:pos="4252"/>
        <w:tab w:val="right" w:pos="8504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rsid w:val="00641989"/>
    <w:rPr>
      <w:rFonts w:ascii="Times New Roman" w:eastAsia="SimSun" w:hAnsi="Times New Roman" w:cs="Times New Roman"/>
      <w:lang w:val="en-GB" w:eastAsia="zh-CN"/>
    </w:rPr>
  </w:style>
  <w:style w:type="table" w:customStyle="1" w:styleId="TableClassic11">
    <w:name w:val="Table Classic 11"/>
    <w:basedOn w:val="TableNormal"/>
    <w:next w:val="TableClassic1"/>
    <w:rsid w:val="00641989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641989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2">
    <w:name w:val="Table Classic 12"/>
    <w:basedOn w:val="TableNormal"/>
    <w:next w:val="TableClassic1"/>
    <w:rsid w:val="00641989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641989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rsid w:val="00641989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6419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4198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64198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41989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rsid w:val="00641989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641989"/>
    <w:rPr>
      <w:color w:val="800080"/>
      <w:u w:val="single"/>
    </w:rPr>
  </w:style>
  <w:style w:type="paragraph" w:customStyle="1" w:styleId="xl24">
    <w:name w:val="xl24"/>
    <w:basedOn w:val="Normal"/>
    <w:rsid w:val="00641989"/>
    <w:pPr>
      <w:pBdr>
        <w:top w:val="single" w:sz="4" w:space="0" w:color="auto"/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5">
    <w:name w:val="xl25"/>
    <w:basedOn w:val="Normal"/>
    <w:rsid w:val="00641989"/>
    <w:pPr>
      <w:pBdr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6">
    <w:name w:val="xl26"/>
    <w:basedOn w:val="Normal"/>
    <w:rsid w:val="00641989"/>
    <w:pPr>
      <w:shd w:val="clear" w:color="auto" w:fill="FFFF99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7">
    <w:name w:val="xl27"/>
    <w:basedOn w:val="Normal"/>
    <w:rsid w:val="00641989"/>
    <w:pPr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8">
    <w:name w:val="xl28"/>
    <w:basedOn w:val="Normal"/>
    <w:rsid w:val="00641989"/>
    <w:pPr>
      <w:shd w:val="clear" w:color="auto" w:fill="FF6600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0">
    <w:name w:val="xl30"/>
    <w:basedOn w:val="Normal"/>
    <w:rsid w:val="00641989"/>
    <w:pPr>
      <w:shd w:val="clear" w:color="auto" w:fill="00CCFF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1">
    <w:name w:val="xl31"/>
    <w:basedOn w:val="Normal"/>
    <w:rsid w:val="00641989"/>
    <w:pP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32">
    <w:name w:val="xl32"/>
    <w:basedOn w:val="Normal"/>
    <w:rsid w:val="00641989"/>
    <w:pPr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paragraph" w:customStyle="1" w:styleId="xl33">
    <w:name w:val="xl33"/>
    <w:basedOn w:val="Normal"/>
    <w:rsid w:val="00641989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i/>
      <w:iCs/>
      <w:lang w:eastAsia="en-GB"/>
    </w:rPr>
  </w:style>
  <w:style w:type="paragraph" w:customStyle="1" w:styleId="xl34">
    <w:name w:val="xl34"/>
    <w:basedOn w:val="Normal"/>
    <w:rsid w:val="00641989"/>
    <w:pPr>
      <w:shd w:val="clear" w:color="auto" w:fill="FFFF99"/>
      <w:spacing w:before="100" w:beforeAutospacing="1" w:after="100" w:afterAutospacing="1"/>
    </w:pPr>
    <w:rPr>
      <w:lang w:eastAsia="en-GB"/>
    </w:rPr>
  </w:style>
  <w:style w:type="paragraph" w:customStyle="1" w:styleId="xl35">
    <w:name w:val="xl35"/>
    <w:basedOn w:val="Normal"/>
    <w:rsid w:val="00641989"/>
    <w:pPr>
      <w:shd w:val="clear" w:color="auto" w:fill="00CCFF"/>
      <w:spacing w:before="100" w:beforeAutospacing="1" w:after="100" w:afterAutospacing="1"/>
    </w:pPr>
    <w:rPr>
      <w:lang w:eastAsia="en-GB"/>
    </w:rPr>
  </w:style>
  <w:style w:type="paragraph" w:customStyle="1" w:styleId="xl36">
    <w:name w:val="xl36"/>
    <w:basedOn w:val="Normal"/>
    <w:rsid w:val="00641989"/>
    <w:pPr>
      <w:shd w:val="clear" w:color="auto" w:fill="FF6600"/>
      <w:spacing w:before="100" w:beforeAutospacing="1" w:after="100" w:afterAutospacing="1"/>
    </w:pPr>
    <w:rPr>
      <w:lang w:eastAsia="en-GB"/>
    </w:rPr>
  </w:style>
  <w:style w:type="paragraph" w:customStyle="1" w:styleId="xl37">
    <w:name w:val="xl37"/>
    <w:basedOn w:val="Normal"/>
    <w:rsid w:val="00641989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character" w:customStyle="1" w:styleId="journalname">
    <w:name w:val="journalname"/>
    <w:basedOn w:val="DefaultParagraphFont"/>
    <w:rsid w:val="00641989"/>
  </w:style>
  <w:style w:type="character" w:styleId="CommentReference">
    <w:name w:val="annotation reference"/>
    <w:basedOn w:val="DefaultParagraphFont"/>
    <w:semiHidden/>
    <w:rsid w:val="00641989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6419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41989"/>
    <w:rPr>
      <w:rFonts w:ascii="Tahoma" w:eastAsia="Times New Roman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rsid w:val="006419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641989"/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parhead1">
    <w:name w:val="parhead1"/>
    <w:basedOn w:val="Normal"/>
    <w:rsid w:val="00641989"/>
    <w:pPr>
      <w:spacing w:line="213" w:lineRule="atLeast"/>
    </w:pPr>
    <w:rPr>
      <w:b/>
      <w:bCs/>
      <w:color w:val="333333"/>
      <w:sz w:val="29"/>
      <w:szCs w:val="29"/>
      <w:lang w:eastAsia="en-GB"/>
    </w:rPr>
  </w:style>
  <w:style w:type="character" w:customStyle="1" w:styleId="cmbx-101">
    <w:name w:val="cmbx-101"/>
    <w:basedOn w:val="DefaultParagraphFont"/>
    <w:rsid w:val="00641989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641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4198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rsid w:val="00641989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64198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641989"/>
    <w:rPr>
      <w:rFonts w:ascii="Lucida Grande" w:eastAsia="Times New Roman" w:hAnsi="Lucida Grande" w:cs="Lucida Grande"/>
      <w:lang w:val="en-GB"/>
    </w:rPr>
  </w:style>
  <w:style w:type="paragraph" w:customStyle="1" w:styleId="font5">
    <w:name w:val="font5"/>
    <w:basedOn w:val="Normal"/>
    <w:rsid w:val="00641989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641989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641989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641989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8">
    <w:name w:val="xl68"/>
    <w:basedOn w:val="Normal"/>
    <w:rsid w:val="00641989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641989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641989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641989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641989"/>
    <w:pP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641989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79">
    <w:name w:val="xl79"/>
    <w:basedOn w:val="Normal"/>
    <w:rsid w:val="00641989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641989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2">
    <w:name w:val="xl82"/>
    <w:basedOn w:val="Normal"/>
    <w:rsid w:val="00641989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3">
    <w:name w:val="xl83"/>
    <w:basedOn w:val="Normal"/>
    <w:rsid w:val="00641989"/>
    <w:pPr>
      <w:pBdr>
        <w:top w:val="single" w:sz="12" w:space="0" w:color="000000"/>
        <w:bottom w:val="single" w:sz="8" w:space="0" w:color="000000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641989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64198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6">
    <w:name w:val="xl86"/>
    <w:basedOn w:val="Normal"/>
    <w:rsid w:val="0064198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641989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88">
    <w:name w:val="xl88"/>
    <w:basedOn w:val="Normal"/>
    <w:rsid w:val="00641989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9">
    <w:name w:val="xl89"/>
    <w:basedOn w:val="Normal"/>
    <w:rsid w:val="0064198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90">
    <w:name w:val="xl90"/>
    <w:basedOn w:val="Normal"/>
    <w:rsid w:val="0064198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character" w:styleId="LineNumber">
    <w:name w:val="line number"/>
    <w:basedOn w:val="DefaultParagraphFont"/>
    <w:rsid w:val="00641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06</Characters>
  <Application>Microsoft Macintosh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Oliveira</dc:creator>
  <cp:keywords/>
  <dc:description/>
  <cp:lastModifiedBy>Sofia Oliveira</cp:lastModifiedBy>
  <cp:revision>4</cp:revision>
  <dcterms:created xsi:type="dcterms:W3CDTF">2016-05-12T22:05:00Z</dcterms:created>
  <dcterms:modified xsi:type="dcterms:W3CDTF">2016-05-12T22:16:00Z</dcterms:modified>
</cp:coreProperties>
</file>